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892" w:rsidRDefault="00953892" w:rsidP="00953892">
      <w:pPr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E44522" w:rsidRPr="00E44522" w:rsidRDefault="00B2361B" w:rsidP="00E44522">
      <w:pPr>
        <w:tabs>
          <w:tab w:val="left" w:pos="3119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ry Table 3</w:t>
      </w:r>
      <w:r>
        <w:rPr>
          <w:rFonts w:ascii="Arial" w:hAnsi="Arial" w:cs="Arial"/>
          <w:b/>
          <w:bCs/>
          <w:color w:val="000000"/>
        </w:rPr>
        <w:t>:</w:t>
      </w:r>
      <w:r w:rsidRPr="00953892">
        <w:rPr>
          <w:rFonts w:ascii="Arial" w:hAnsi="Arial" w:cs="Arial"/>
          <w:b/>
          <w:bCs/>
          <w:color w:val="000000"/>
        </w:rPr>
        <w:t xml:space="preserve"> </w:t>
      </w:r>
      <w:r w:rsidR="00E44522" w:rsidRPr="00E44522">
        <w:rPr>
          <w:rFonts w:ascii="Arial" w:hAnsi="Arial" w:cs="Arial"/>
          <w:b/>
          <w:bCs/>
          <w:color w:val="000000"/>
        </w:rPr>
        <w:t>Usefulness of mobile phone</w:t>
      </w:r>
    </w:p>
    <w:tbl>
      <w:tblPr>
        <w:tblStyle w:val="Style1"/>
        <w:tblW w:w="0" w:type="auto"/>
        <w:tblLook w:val="0000"/>
      </w:tblPr>
      <w:tblGrid>
        <w:gridCol w:w="3623"/>
        <w:gridCol w:w="439"/>
        <w:gridCol w:w="606"/>
        <w:gridCol w:w="439"/>
        <w:gridCol w:w="606"/>
        <w:gridCol w:w="439"/>
        <w:gridCol w:w="606"/>
        <w:gridCol w:w="439"/>
        <w:gridCol w:w="606"/>
        <w:gridCol w:w="439"/>
        <w:gridCol w:w="606"/>
        <w:gridCol w:w="728"/>
      </w:tblGrid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Item</w:t>
            </w:r>
          </w:p>
        </w:tc>
        <w:tc>
          <w:tcPr>
            <w:tcW w:w="0" w:type="auto"/>
            <w:gridSpan w:val="2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(1)</w:t>
            </w:r>
          </w:p>
        </w:tc>
        <w:tc>
          <w:tcPr>
            <w:tcW w:w="0" w:type="auto"/>
            <w:gridSpan w:val="2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(2)</w:t>
            </w:r>
          </w:p>
        </w:tc>
        <w:tc>
          <w:tcPr>
            <w:tcW w:w="0" w:type="auto"/>
            <w:gridSpan w:val="2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S(3)</w:t>
            </w:r>
          </w:p>
        </w:tc>
        <w:tc>
          <w:tcPr>
            <w:tcW w:w="0" w:type="auto"/>
            <w:gridSpan w:val="2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(4)</w:t>
            </w:r>
          </w:p>
        </w:tc>
        <w:tc>
          <w:tcPr>
            <w:tcW w:w="0" w:type="auto"/>
            <w:gridSpan w:val="2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(5)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It is useful to use mobile phone to access health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Use of mobile phone increases my chances to get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Use of mobile phone makes me access quality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Use of mobile phone makes me access accurate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Use of mobile phone makes me access reliable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Use of mobile phone makes me make good decisions.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Use of mobile phone enable me access timely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Use of mobile phone makes me have control over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I use mobile phone to communicate with health workers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I use mobile phone to access promotional health information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E44522" w:rsidRPr="0015763B" w:rsidTr="007278BC">
        <w:trPr>
          <w:trHeight w:val="290"/>
        </w:trPr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average score</w:t>
            </w: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4522" w:rsidRPr="0015763B" w:rsidRDefault="00E44522" w:rsidP="007278B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5763B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0</w:t>
            </w:r>
          </w:p>
        </w:tc>
      </w:tr>
    </w:tbl>
    <w:p w:rsidR="00953892" w:rsidRPr="00953892" w:rsidRDefault="00953892">
      <w:pPr>
        <w:rPr>
          <w:rFonts w:ascii="Arial" w:hAnsi="Arial" w:cs="Arial"/>
        </w:rPr>
      </w:pPr>
      <w:r w:rsidRPr="00953892">
        <w:rPr>
          <w:rFonts w:ascii="Arial" w:hAnsi="Arial" w:cs="Arial"/>
        </w:rPr>
        <w:t>Key: SD – Strongly disagree; D – Disagree; NS – Not sure; A – Agree; SA – Strongly agree</w:t>
      </w:r>
    </w:p>
    <w:sectPr w:rsidR="00953892" w:rsidRPr="00953892" w:rsidSect="00A128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01FF" w:rsidRDefault="00F201FF" w:rsidP="00AA4ADE">
      <w:pPr>
        <w:spacing w:after="0" w:line="240" w:lineRule="auto"/>
      </w:pPr>
      <w:r>
        <w:separator/>
      </w:r>
    </w:p>
  </w:endnote>
  <w:endnote w:type="continuationSeparator" w:id="0">
    <w:p w:rsidR="00F201FF" w:rsidRDefault="00F201FF" w:rsidP="00AA4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ADE" w:rsidRDefault="00AA4AD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ADE" w:rsidRDefault="00AA4AD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ADE" w:rsidRDefault="00AA4A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01FF" w:rsidRDefault="00F201FF" w:rsidP="00AA4ADE">
      <w:pPr>
        <w:spacing w:after="0" w:line="240" w:lineRule="auto"/>
      </w:pPr>
      <w:r>
        <w:separator/>
      </w:r>
    </w:p>
  </w:footnote>
  <w:footnote w:type="continuationSeparator" w:id="0">
    <w:p w:rsidR="00F201FF" w:rsidRDefault="00F201FF" w:rsidP="00AA4A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ADE" w:rsidRDefault="00AA4AD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ADE" w:rsidRDefault="00AA4AD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ADE" w:rsidRDefault="00AA4AD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/>
  <w:rsids>
    <w:rsidRoot w:val="00953892"/>
    <w:rsid w:val="003223F9"/>
    <w:rsid w:val="003F049B"/>
    <w:rsid w:val="00693F6F"/>
    <w:rsid w:val="007D1F2E"/>
    <w:rsid w:val="007E4420"/>
    <w:rsid w:val="00816763"/>
    <w:rsid w:val="00953892"/>
    <w:rsid w:val="0099189C"/>
    <w:rsid w:val="00A12876"/>
    <w:rsid w:val="00AA4ADE"/>
    <w:rsid w:val="00B2361B"/>
    <w:rsid w:val="00B55B26"/>
    <w:rsid w:val="00C831C9"/>
    <w:rsid w:val="00D264DD"/>
    <w:rsid w:val="00E44522"/>
    <w:rsid w:val="00F0473B"/>
    <w:rsid w:val="00F201FF"/>
    <w:rsid w:val="00F207BF"/>
    <w:rsid w:val="00FF1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89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53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List3"/>
    <w:uiPriority w:val="99"/>
    <w:qFormat/>
    <w:rsid w:val="00953892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List3"/>
    <w:uiPriority w:val="99"/>
    <w:qFormat/>
    <w:rsid w:val="00C831C9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5389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AA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4ADE"/>
  </w:style>
  <w:style w:type="paragraph" w:styleId="Footer">
    <w:name w:val="footer"/>
    <w:basedOn w:val="Normal"/>
    <w:link w:val="FooterChar"/>
    <w:uiPriority w:val="99"/>
    <w:semiHidden/>
    <w:unhideWhenUsed/>
    <w:rsid w:val="00AA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4A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CD23A0-F1FA-49DA-BD4F-AE56D8A3F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4-18T21:34:00Z</dcterms:created>
  <dcterms:modified xsi:type="dcterms:W3CDTF">2024-04-29T19:09:00Z</dcterms:modified>
</cp:coreProperties>
</file>